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orrel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 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trix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in 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h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ocial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nxiety-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leep quality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network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of breast cancer patients</w:t>
      </w:r>
    </w:p>
    <w:p>
      <w:pPr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tbl>
      <w:tblPr>
        <w:tblStyle w:val="2"/>
        <w:tblW w:w="113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4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5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6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5560640"/>
    <w:rsid w:val="02573F50"/>
    <w:rsid w:val="14EE687C"/>
    <w:rsid w:val="336E64D8"/>
    <w:rsid w:val="48DD65B1"/>
    <w:rsid w:val="5556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3:57:00Z</dcterms:created>
  <dc:creator>杨天奇</dc:creator>
  <cp:lastModifiedBy>杨天奇</cp:lastModifiedBy>
  <dcterms:modified xsi:type="dcterms:W3CDTF">2022-10-17T01:5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B680A303652441F88C53AEBB2A86359</vt:lpwstr>
  </property>
</Properties>
</file>